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BFFF5" w14:textId="6175BA3A" w:rsidR="002F37CD" w:rsidRPr="000965F6" w:rsidRDefault="002F37CD" w:rsidP="000965F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965F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</w:p>
    <w:p w14:paraId="3A3480E5" w14:textId="77777777" w:rsidR="000965F6" w:rsidRPr="000965F6" w:rsidRDefault="000965F6" w:rsidP="000965F6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65F6">
        <w:rPr>
          <w:rFonts w:ascii="Times New Roman" w:hAnsi="Times New Roman" w:cs="Times New Roman"/>
          <w:i/>
          <w:iCs/>
          <w:sz w:val="24"/>
          <w:szCs w:val="24"/>
        </w:rPr>
        <w:t>Extinction of Nicotine and Cocaine Seeking in Rats Reveals Novel, Unique and Time-Dependent Molecular Adaptations in the Medial Prefrontal Cortex</w:t>
      </w:r>
      <w:r w:rsidRPr="000965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610FE797" w14:textId="77777777" w:rsidR="000965F6" w:rsidRDefault="000965F6">
      <w:pPr>
        <w:rPr>
          <w:rFonts w:ascii="Times New Roman" w:hAnsi="Times New Roman" w:cs="Times New Roman"/>
          <w:sz w:val="24"/>
          <w:szCs w:val="24"/>
        </w:rPr>
      </w:pPr>
    </w:p>
    <w:p w14:paraId="3849B08C" w14:textId="126313B6" w:rsidR="00F01FED" w:rsidRDefault="00F01F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A071B" w:rsidRPr="006A071B">
        <w:rPr>
          <w:rFonts w:ascii="Times New Roman" w:hAnsi="Times New Roman" w:cs="Times New Roman"/>
          <w:sz w:val="24"/>
          <w:szCs w:val="24"/>
          <w:lang w:val="en-US"/>
        </w:rPr>
        <w:t>False discovery</w:t>
      </w:r>
      <w:r w:rsidR="00A30D9A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 w:rsidR="006A071B" w:rsidRPr="006A07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5D1">
        <w:rPr>
          <w:rFonts w:ascii="Times New Roman" w:hAnsi="Times New Roman" w:cs="Times New Roman"/>
          <w:sz w:val="24"/>
          <w:szCs w:val="24"/>
          <w:lang w:val="en-US"/>
        </w:rPr>
        <w:t>thresholds</w:t>
      </w:r>
      <w:r w:rsidR="006A071B" w:rsidRPr="006A071B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6A071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A071B" w:rsidRPr="006A071B">
        <w:rPr>
          <w:rFonts w:ascii="Times New Roman" w:hAnsi="Times New Roman" w:cs="Times New Roman"/>
          <w:sz w:val="24"/>
          <w:szCs w:val="24"/>
          <w:lang w:val="en-US"/>
        </w:rPr>
        <w:t xml:space="preserve">different data 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</w:tblGrid>
      <w:tr w:rsidR="006A071B" w14:paraId="7E353898" w14:textId="77777777" w:rsidTr="002A45D1">
        <w:tc>
          <w:tcPr>
            <w:tcW w:w="3114" w:type="dxa"/>
          </w:tcPr>
          <w:p w14:paraId="5A3BEE15" w14:textId="3E05135B" w:rsidR="006A071B" w:rsidRPr="002A45D1" w:rsidRDefault="006A07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5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126" w:type="dxa"/>
          </w:tcPr>
          <w:p w14:paraId="48299490" w14:textId="4915BD60" w:rsidR="006A071B" w:rsidRPr="002A45D1" w:rsidRDefault="006A07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5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reshold</w:t>
            </w:r>
          </w:p>
        </w:tc>
      </w:tr>
      <w:tr w:rsidR="002A45D1" w14:paraId="222D9FCD" w14:textId="77777777" w:rsidTr="002A45D1">
        <w:tc>
          <w:tcPr>
            <w:tcW w:w="3114" w:type="dxa"/>
            <w:vAlign w:val="center"/>
          </w:tcPr>
          <w:p w14:paraId="5AC908B7" w14:textId="748B9C8F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DEGs / DARs (discovery)</w:t>
            </w:r>
          </w:p>
        </w:tc>
        <w:tc>
          <w:tcPr>
            <w:tcW w:w="2126" w:type="dxa"/>
            <w:vAlign w:val="center"/>
          </w:tcPr>
          <w:p w14:paraId="6D604B17" w14:textId="2B020F5D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FDR &lt; 0.2</w:t>
            </w:r>
          </w:p>
        </w:tc>
      </w:tr>
      <w:tr w:rsidR="002A45D1" w14:paraId="0F8CFF1F" w14:textId="77777777" w:rsidTr="002A45D1">
        <w:tc>
          <w:tcPr>
            <w:tcW w:w="3114" w:type="dxa"/>
            <w:vAlign w:val="center"/>
          </w:tcPr>
          <w:p w14:paraId="4B584B6C" w14:textId="09142E8B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DEGs (high-confidence)</w:t>
            </w:r>
          </w:p>
        </w:tc>
        <w:tc>
          <w:tcPr>
            <w:tcW w:w="2126" w:type="dxa"/>
            <w:vAlign w:val="center"/>
          </w:tcPr>
          <w:p w14:paraId="155240CF" w14:textId="664A301C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FDR &lt; 0.05</w:t>
            </w:r>
          </w:p>
        </w:tc>
      </w:tr>
      <w:tr w:rsidR="002A45D1" w14:paraId="746F306A" w14:textId="77777777" w:rsidTr="002A45D1">
        <w:tc>
          <w:tcPr>
            <w:tcW w:w="3114" w:type="dxa"/>
            <w:vAlign w:val="center"/>
          </w:tcPr>
          <w:p w14:paraId="2F240B66" w14:textId="4724830E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GO-term enrichment</w:t>
            </w:r>
          </w:p>
        </w:tc>
        <w:tc>
          <w:tcPr>
            <w:tcW w:w="2126" w:type="dxa"/>
            <w:vAlign w:val="center"/>
          </w:tcPr>
          <w:p w14:paraId="14D6184E" w14:textId="5EC4849A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FDR &lt; 0.05</w:t>
            </w:r>
          </w:p>
        </w:tc>
      </w:tr>
      <w:tr w:rsidR="002A45D1" w14:paraId="21804E4C" w14:textId="77777777" w:rsidTr="002A45D1">
        <w:tc>
          <w:tcPr>
            <w:tcW w:w="3114" w:type="dxa"/>
            <w:vAlign w:val="center"/>
          </w:tcPr>
          <w:p w14:paraId="68A148AB" w14:textId="342003F4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TF motif enrichment</w:t>
            </w:r>
          </w:p>
        </w:tc>
        <w:tc>
          <w:tcPr>
            <w:tcW w:w="2126" w:type="dxa"/>
            <w:vAlign w:val="center"/>
          </w:tcPr>
          <w:p w14:paraId="0E6DB332" w14:textId="4B4472B8" w:rsidR="002A45D1" w:rsidRDefault="002A45D1" w:rsidP="002A45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FBD">
              <w:rPr>
                <w:rFonts w:ascii="Times New Roman" w:hAnsi="Times New Roman" w:cs="Times New Roman"/>
                <w:sz w:val="24"/>
                <w:szCs w:val="24"/>
              </w:rPr>
              <w:t>FDR &lt; 0.05</w:t>
            </w:r>
          </w:p>
        </w:tc>
      </w:tr>
    </w:tbl>
    <w:p w14:paraId="1A5ABB0C" w14:textId="77777777" w:rsidR="006A071B" w:rsidRDefault="006A07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05AC19" w14:textId="77777777" w:rsidR="00F01FED" w:rsidRDefault="00F01FED">
      <w:pPr>
        <w:rPr>
          <w:rFonts w:ascii="Times New Roman" w:hAnsi="Times New Roman" w:cs="Times New Roman"/>
          <w:sz w:val="24"/>
          <w:szCs w:val="24"/>
        </w:rPr>
      </w:pPr>
    </w:p>
    <w:p w14:paraId="361E6FF4" w14:textId="0B2A24EE" w:rsidR="00EA77C5" w:rsidRPr="00770787" w:rsidRDefault="00EA77C5" w:rsidP="00EA77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47FA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70787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RNA-Seq:</w:t>
      </w:r>
      <w:r w:rsidRPr="00B103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line Day 1 vs Cocaine Day 1</w:t>
      </w:r>
      <w:r w:rsidR="008233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DR &lt; 0.05; </w:t>
      </w:r>
      <w:r w:rsidR="008233FD" w:rsidRPr="008233FD">
        <w:rPr>
          <w:rFonts w:ascii="Times New Roman" w:eastAsia="Times New Roman" w:hAnsi="Times New Roman" w:cs="Times New Roman"/>
          <w:color w:val="808080" w:themeColor="background1" w:themeShade="80"/>
          <w:sz w:val="24"/>
          <w:szCs w:val="24"/>
        </w:rPr>
        <w:t>FDR &lt;0.2</w:t>
      </w:r>
      <w:r w:rsidR="008233FD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750"/>
        <w:gridCol w:w="2107"/>
        <w:gridCol w:w="1609"/>
        <w:gridCol w:w="910"/>
        <w:gridCol w:w="910"/>
        <w:gridCol w:w="910"/>
        <w:gridCol w:w="910"/>
        <w:gridCol w:w="910"/>
      </w:tblGrid>
      <w:tr w:rsidR="00C95C4A" w:rsidRPr="00770787" w14:paraId="61F0D19E" w14:textId="77777777" w:rsidTr="00102B62">
        <w:trPr>
          <w:trHeight w:val="288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A24E" w14:textId="17C57EB3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E538A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ID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7C0BC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997A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1CB77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CPM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78599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119B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924AD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C95C4A" w:rsidRPr="00770787" w14:paraId="293DF717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6934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244B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192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91880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DCB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A0A4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975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90B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02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5B22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E-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02F9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72</w:t>
            </w:r>
          </w:p>
        </w:tc>
      </w:tr>
      <w:tr w:rsidR="00C95C4A" w:rsidRPr="00770787" w14:paraId="682DC103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CFB48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9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0CF66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118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15884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D9F5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8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88DA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922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C82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298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8039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CBB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78</w:t>
            </w:r>
          </w:p>
        </w:tc>
      </w:tr>
      <w:tr w:rsidR="00C95C4A" w:rsidRPr="00770787" w14:paraId="6B72B386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2888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6C5D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5963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3223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BR07059882.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100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5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5AA6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12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7DA0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75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4FB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E-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FBFE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58</w:t>
            </w:r>
          </w:p>
        </w:tc>
      </w:tr>
      <w:tr w:rsidR="00C95C4A" w:rsidRPr="00770787" w14:paraId="7F31437F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E000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32EF4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5235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4BDE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35A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6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1AE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93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62F3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939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D0B2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E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25C7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62</w:t>
            </w:r>
          </w:p>
        </w:tc>
      </w:tr>
      <w:tr w:rsidR="00C95C4A" w:rsidRPr="00770787" w14:paraId="18FEFE4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7676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7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D062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052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22F3E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B503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0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21198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71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E17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6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65A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8B69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62</w:t>
            </w:r>
          </w:p>
        </w:tc>
      </w:tr>
      <w:tr w:rsidR="00C95C4A" w:rsidRPr="00770787" w14:paraId="25CE2FAD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DE068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3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BDDC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064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E9715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6EBA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0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A41A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34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660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3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8FE6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E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39A2A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01</w:t>
            </w:r>
          </w:p>
        </w:tc>
      </w:tr>
      <w:tr w:rsidR="00C95C4A" w:rsidRPr="00770787" w14:paraId="2C8BE3A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7C15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0D0A4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433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F9AD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70A0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2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7D659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41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71C8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67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F2FC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E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D38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28</w:t>
            </w:r>
          </w:p>
        </w:tc>
      </w:tr>
      <w:tr w:rsidR="00C95C4A" w:rsidRPr="00770787" w14:paraId="7979DA7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8405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89C5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4666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0755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2DA2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6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B6CF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13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FA2F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87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746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A19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6</w:t>
            </w:r>
          </w:p>
        </w:tc>
      </w:tr>
      <w:tr w:rsidR="00C95C4A" w:rsidRPr="00770787" w14:paraId="5BAB4C8C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F2BC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3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F2047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4696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5F2FF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0B1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2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F0F5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3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CFC4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75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666E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F66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62</w:t>
            </w:r>
          </w:p>
        </w:tc>
      </w:tr>
      <w:tr w:rsidR="00C95C4A" w:rsidRPr="00770787" w14:paraId="172330A9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835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5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01480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460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F2F31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dn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2499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9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D0B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7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CD26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425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1603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DAF2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17</w:t>
            </w:r>
          </w:p>
        </w:tc>
      </w:tr>
      <w:tr w:rsidR="00C95C4A" w:rsidRPr="00770787" w14:paraId="0ABDB4D3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867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1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8FFC9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971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8E39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x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F02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10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6108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7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4221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21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D40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A898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83</w:t>
            </w:r>
          </w:p>
        </w:tc>
      </w:tr>
      <w:tr w:rsidR="00C95C4A" w:rsidRPr="00770787" w14:paraId="6CCC2FA3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C1D2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3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4D7C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594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F70BA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r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71E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25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843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29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992F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4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7B99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6AD1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915</w:t>
            </w:r>
          </w:p>
        </w:tc>
      </w:tr>
      <w:tr w:rsidR="00C95C4A" w:rsidRPr="00770787" w14:paraId="43A54163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74F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59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8E7B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2967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D66D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72581.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1A52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4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2860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08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2E0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05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DC0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1C59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395</w:t>
            </w:r>
          </w:p>
        </w:tc>
      </w:tr>
      <w:tr w:rsidR="00C95C4A" w:rsidRPr="00770787" w14:paraId="0FFA3B0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A5A9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34B7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013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D0C81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b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550E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0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EB0C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09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0858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75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E7D1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1529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321</w:t>
            </w:r>
          </w:p>
        </w:tc>
      </w:tr>
      <w:tr w:rsidR="00C95C4A" w:rsidRPr="00770787" w14:paraId="2AC1350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7630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8ABC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057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D38EB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D7B6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4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8F0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583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F497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8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16EB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0FCD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3</w:t>
            </w:r>
          </w:p>
        </w:tc>
      </w:tr>
      <w:tr w:rsidR="00C95C4A" w:rsidRPr="00770787" w14:paraId="6FC37945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B19D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8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1D76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4654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2FA1B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A72A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6C96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84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4C4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8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C953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5F20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614</w:t>
            </w:r>
          </w:p>
        </w:tc>
      </w:tr>
      <w:tr w:rsidR="00C95C4A" w:rsidRPr="00770787" w14:paraId="34F65BD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02DC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8D960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543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8068D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n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01E6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12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BEED9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97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6DDF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29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E0C1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CE8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16</w:t>
            </w:r>
          </w:p>
        </w:tc>
      </w:tr>
      <w:tr w:rsidR="00C95C4A" w:rsidRPr="00770787" w14:paraId="534F6D7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E48A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2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6310C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2173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44EEE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4bp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4FBCB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7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73D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3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4B17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93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B1B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7908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16</w:t>
            </w:r>
          </w:p>
        </w:tc>
      </w:tr>
      <w:tr w:rsidR="00C95C4A" w:rsidRPr="00770787" w14:paraId="7CC9432B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76EE2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6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5A938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848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9B05E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k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FCFC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1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2C89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33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E473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5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E8202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E8B0D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069</w:t>
            </w:r>
          </w:p>
        </w:tc>
      </w:tr>
      <w:tr w:rsidR="00C95C4A" w:rsidRPr="00770787" w14:paraId="70B2087A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2B37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64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BDD55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747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6DE7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089B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6.764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0043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966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E06C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158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AEB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83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A0C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3383</w:t>
            </w:r>
          </w:p>
        </w:tc>
      </w:tr>
      <w:tr w:rsidR="00C95C4A" w:rsidRPr="00770787" w14:paraId="450D7385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240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421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E4BF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72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4806B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6C4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984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A13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808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5DC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7034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731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41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CE8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62991</w:t>
            </w:r>
          </w:p>
        </w:tc>
      </w:tr>
      <w:tr w:rsidR="00C95C4A" w:rsidRPr="00770787" w14:paraId="19DDB392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59FC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78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FE67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687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4F0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fnb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5D46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106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20A4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2174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E24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6647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257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56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38B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62991</w:t>
            </w:r>
          </w:p>
        </w:tc>
      </w:tr>
      <w:tr w:rsidR="00C95C4A" w:rsidRPr="00770787" w14:paraId="71E2E54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B6A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795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179D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36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AD7EF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rhgef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ACE9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902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3ED0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2570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97A5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228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300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9.52E-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B316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5879</w:t>
            </w:r>
          </w:p>
        </w:tc>
      </w:tr>
      <w:tr w:rsidR="00C95C4A" w:rsidRPr="00770787" w14:paraId="62A9DB5A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1C83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382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B3C3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738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15647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er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7D54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5086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D1B5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5716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CF8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869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A050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EB45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5711</w:t>
            </w:r>
          </w:p>
        </w:tc>
      </w:tr>
      <w:tr w:rsidR="00C95C4A" w:rsidRPr="00770787" w14:paraId="677299DF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F2C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89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F538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613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52117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Tsc22d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3332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803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EBAD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7704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3534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841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E9DF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ED80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5711</w:t>
            </w:r>
          </w:p>
        </w:tc>
      </w:tr>
      <w:tr w:rsidR="00C95C4A" w:rsidRPr="00770787" w14:paraId="7A6ECC0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6009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927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6F0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56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C648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r4a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C5B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6078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D17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0079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3DA7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610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07E6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3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D8B8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93185</w:t>
            </w:r>
          </w:p>
        </w:tc>
      </w:tr>
      <w:tr w:rsidR="00C95C4A" w:rsidRPr="00770787" w14:paraId="3883294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515E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51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537F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715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36C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Bhlhe4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781A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577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4A61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4009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4F82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443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0F6A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4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3B35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98052</w:t>
            </w:r>
          </w:p>
        </w:tc>
      </w:tr>
      <w:tr w:rsidR="00C95C4A" w:rsidRPr="00770787" w14:paraId="48B05CBB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3767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728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704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37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0351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Lonrf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BE7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813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5F3B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9388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47F3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120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32F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7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435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11586</w:t>
            </w:r>
          </w:p>
        </w:tc>
      </w:tr>
      <w:tr w:rsidR="00C95C4A" w:rsidRPr="00770787" w14:paraId="70975E81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57C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466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DA7E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334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F67D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Rasd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86F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412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A504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89004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BE3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065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FB77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69B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11586</w:t>
            </w:r>
          </w:p>
        </w:tc>
      </w:tr>
      <w:tr w:rsidR="00C95C4A" w:rsidRPr="00770787" w14:paraId="4B60F23C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709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63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89F0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424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B179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Bcor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A584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4027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912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0691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B02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990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5B55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8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A970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1221</w:t>
            </w:r>
          </w:p>
        </w:tc>
      </w:tr>
      <w:tr w:rsidR="00C95C4A" w:rsidRPr="00770787" w14:paraId="405F42BC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9C9F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448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56D89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266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D6B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Gm252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5224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689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673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2182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0BBB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8948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EFBB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C060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14287</w:t>
            </w:r>
          </w:p>
        </w:tc>
      </w:tr>
      <w:tr w:rsidR="00C95C4A" w:rsidRPr="00770787" w14:paraId="31226D39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EF2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932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58DBF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07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9A2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db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764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7984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3878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8641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811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518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E4D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9F11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29EA5BEE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4FF3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974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EF2AF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747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1156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ry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E73D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128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003F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4942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A97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374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25E8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0E19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271B3889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594A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985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805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755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7F5C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hrm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E7C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210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4C73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0911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0BE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3741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47A0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B3C7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4DE56613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A60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202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3499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13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5BB1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naaf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E4E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510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753D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1449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76F1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369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89F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3977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3B04C6CA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BE3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15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24F17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889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117C5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ys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9C86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9554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A814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2973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E0A1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276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5B58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A79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34703889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194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212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E08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137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9C06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yp3a6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768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630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93B6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9018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F67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230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81C1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A497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134D1984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5BA5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017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B260D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466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F974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DDA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5.7793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04C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185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F77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226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6A0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C4C6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3145</w:t>
            </w:r>
          </w:p>
        </w:tc>
      </w:tr>
      <w:tr w:rsidR="00C95C4A" w:rsidRPr="00770787" w14:paraId="5CC0B805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8929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0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CF9E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659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B281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Zfp518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13A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3533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F73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081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7F6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144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343E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0BD7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5203</w:t>
            </w:r>
          </w:p>
        </w:tc>
      </w:tr>
      <w:tr w:rsidR="00C95C4A" w:rsidRPr="00770787" w14:paraId="6B24EDFC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0907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22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768C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288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D2D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Maff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773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1224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758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089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9F81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10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212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6F79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5203</w:t>
            </w:r>
          </w:p>
        </w:tc>
      </w:tr>
      <w:tr w:rsidR="00C95C4A" w:rsidRPr="00770787" w14:paraId="1415AAD6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ADB4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826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A0615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17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839B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ectin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9C82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259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BC9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8864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BEC8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944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E4F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827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8275</w:t>
            </w:r>
          </w:p>
        </w:tc>
      </w:tr>
      <w:tr w:rsidR="00C95C4A" w:rsidRPr="00770787" w14:paraId="744C57E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79AC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035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97F4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91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054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649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3166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CEB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239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37A6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918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CA50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3D9E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8275</w:t>
            </w:r>
          </w:p>
        </w:tc>
      </w:tr>
      <w:tr w:rsidR="00C95C4A" w:rsidRPr="00770787" w14:paraId="624D16DE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4131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790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DA77B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350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0E1F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Irs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D9F9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488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460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8445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AB8F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899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7519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2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1267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8275</w:t>
            </w:r>
          </w:p>
        </w:tc>
      </w:tr>
      <w:tr w:rsidR="00C95C4A" w:rsidRPr="00770787" w14:paraId="505F9E01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1D9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068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D72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025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686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er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E251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3954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17A4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6545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0C5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845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A2C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388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8275</w:t>
            </w:r>
          </w:p>
        </w:tc>
      </w:tr>
      <w:tr w:rsidR="00C95C4A" w:rsidRPr="00770787" w14:paraId="08C8F13C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D70F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11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97F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947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C01B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cdc1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B7A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2001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C83F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6584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E6FF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8252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588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23DC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8275</w:t>
            </w:r>
          </w:p>
        </w:tc>
      </w:tr>
      <w:tr w:rsidR="00C95C4A" w:rsidRPr="00770787" w14:paraId="0262E82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3AA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892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DB4F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028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4515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pha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193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355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EE2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1036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7784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79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EF5A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4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76D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38275</w:t>
            </w:r>
          </w:p>
        </w:tc>
      </w:tr>
      <w:tr w:rsidR="00C95C4A" w:rsidRPr="00770787" w14:paraId="53A43A8D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F60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214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974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22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67D3D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8B3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286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9E5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4747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6F4C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6774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A645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5D5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44305</w:t>
            </w:r>
          </w:p>
        </w:tc>
      </w:tr>
      <w:tr w:rsidR="00C95C4A" w:rsidRPr="00770787" w14:paraId="034225B8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727A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466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9629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99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75A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lc9a3r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834E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96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210C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2699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9949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5954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6C5A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8FB6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45995</w:t>
            </w:r>
          </w:p>
        </w:tc>
      </w:tr>
      <w:tr w:rsidR="00C95C4A" w:rsidRPr="00770787" w14:paraId="28BCE31E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DC24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825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2439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953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7814D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8164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841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86B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7548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E0E7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574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CCC3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9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3E2B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45995</w:t>
            </w:r>
          </w:p>
        </w:tc>
      </w:tr>
      <w:tr w:rsidR="00C95C4A" w:rsidRPr="00770787" w14:paraId="0D42DE9E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1B39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259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287F5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21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6AA87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Y172581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8E5C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98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4740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323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46E9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515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2565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15A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45995</w:t>
            </w:r>
          </w:p>
        </w:tc>
      </w:tr>
      <w:tr w:rsidR="00C95C4A" w:rsidRPr="00770787" w14:paraId="4AC6995F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3030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47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F7A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77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13A5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763A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5456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623C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02855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67E2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503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26C5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24AA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45995</w:t>
            </w:r>
          </w:p>
        </w:tc>
      </w:tr>
      <w:tr w:rsidR="00C95C4A" w:rsidRPr="00770787" w14:paraId="47807C52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6ADE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98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A28F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732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298D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Frmd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D8B5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06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E39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7640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5FC0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451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2B97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1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2DC0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47181</w:t>
            </w:r>
          </w:p>
        </w:tc>
      </w:tr>
      <w:tr w:rsidR="00C95C4A" w:rsidRPr="00770787" w14:paraId="516FC4C2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E25F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1537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35D8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938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5736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ABR07065438.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8879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295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6718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9612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E922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268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8AB0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6A189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59322</w:t>
            </w:r>
          </w:p>
        </w:tc>
      </w:tr>
      <w:tr w:rsidR="00C95C4A" w:rsidRPr="00770787" w14:paraId="4FB46709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C24F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653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2CD14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87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25EB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791C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985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F70B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36299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904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066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2699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A1E2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74198</w:t>
            </w:r>
          </w:p>
        </w:tc>
      </w:tr>
      <w:tr w:rsidR="00C95C4A" w:rsidRPr="00770787" w14:paraId="3BEEA336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911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14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74059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573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63E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Wdr8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0AED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494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455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6817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E6B3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48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9E1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4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5411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2256</w:t>
            </w:r>
          </w:p>
        </w:tc>
      </w:tr>
      <w:tr w:rsidR="00C95C4A" w:rsidRPr="00770787" w14:paraId="04F5DE0F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82DA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57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B394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424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03C32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Zkscan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0BE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410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E75A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4811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5DD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882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D65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6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135B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3035</w:t>
            </w:r>
          </w:p>
        </w:tc>
      </w:tr>
      <w:tr w:rsidR="00C95C4A" w:rsidRPr="00770787" w14:paraId="7ADC958A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4AA9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065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1EF4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025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3627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cnd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E501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740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30E4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6853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425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8466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8ABF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7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B057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3035</w:t>
            </w:r>
          </w:p>
        </w:tc>
      </w:tr>
      <w:tr w:rsidR="00C95C4A" w:rsidRPr="00770787" w14:paraId="16AF8892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1D8F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2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EB73A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35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315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ympk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AC26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536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FFE4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4228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A80A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819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232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8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EF6D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3035</w:t>
            </w:r>
          </w:p>
        </w:tc>
      </w:tr>
      <w:tr w:rsidR="00C95C4A" w:rsidRPr="00770787" w14:paraId="26F10925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F7F1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05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2CD8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80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3092E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2DC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5307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E410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3840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99C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809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919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BC2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3035</w:t>
            </w:r>
          </w:p>
        </w:tc>
      </w:tr>
      <w:tr w:rsidR="00C95C4A" w:rsidRPr="00770787" w14:paraId="152D2FD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88B1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D93A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261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554E3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gbl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7AA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2647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C51F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18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1C095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73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5E90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6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5D4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4631</w:t>
            </w:r>
          </w:p>
        </w:tc>
      </w:tr>
      <w:tr w:rsidR="00C95C4A" w:rsidRPr="00770787" w14:paraId="159B7840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FF424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83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5B7B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346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8DAB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r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B96F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61341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B95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8.6740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2FD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7313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E6A3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6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6BB4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4631</w:t>
            </w:r>
          </w:p>
        </w:tc>
      </w:tr>
      <w:tr w:rsidR="00C95C4A" w:rsidRPr="00770787" w14:paraId="700D5D77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E07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038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08F20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636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7A3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lcd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F932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353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017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96576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E9C02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6436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C7C7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64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E8F8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0415</w:t>
            </w:r>
          </w:p>
        </w:tc>
      </w:tr>
      <w:tr w:rsidR="00C95C4A" w:rsidRPr="00770787" w14:paraId="7E20379E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7833C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1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68F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2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BEB7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Klf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522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192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9ED5F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1859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446B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5304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A3906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6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3A6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707</w:t>
            </w:r>
          </w:p>
        </w:tc>
      </w:tr>
      <w:tr w:rsidR="00C95C4A" w:rsidRPr="00770787" w14:paraId="75CB2C43" w14:textId="77777777" w:rsidTr="00102B62">
        <w:trPr>
          <w:trHeight w:val="28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2B6B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296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5561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47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3431B" w14:textId="77777777" w:rsidR="00C95C4A" w:rsidRPr="002419F5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2269E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365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6400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2968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91D5B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520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FF3A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6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745BD" w14:textId="77777777" w:rsidR="00C95C4A" w:rsidRPr="002419F5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2419F5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707</w:t>
            </w:r>
          </w:p>
        </w:tc>
      </w:tr>
    </w:tbl>
    <w:p w14:paraId="0E6E06EC" w14:textId="77777777" w:rsidR="00C95C4A" w:rsidRDefault="00C95C4A" w:rsidP="00C95C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494040" w14:textId="77777777" w:rsidR="00A65468" w:rsidRDefault="00A654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8EF02E7" w14:textId="64BC870F" w:rsidR="00BB3A4F" w:rsidRPr="00770787" w:rsidRDefault="00BB3A4F" w:rsidP="00BB3A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47FA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70787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RNA-Seq:</w:t>
      </w:r>
      <w:r w:rsidRPr="00B103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cotine Day 6 vs Saline Day 6</w:t>
      </w:r>
      <w:r w:rsidR="008233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DR &lt; 0.05; </w:t>
      </w:r>
      <w:r w:rsidR="008233FD" w:rsidRPr="008233FD">
        <w:rPr>
          <w:rFonts w:ascii="Times New Roman" w:eastAsia="Times New Roman" w:hAnsi="Times New Roman" w:cs="Times New Roman"/>
          <w:color w:val="808080" w:themeColor="background1" w:themeShade="80"/>
          <w:sz w:val="24"/>
          <w:szCs w:val="24"/>
        </w:rPr>
        <w:t>FDR &lt;0.2</w:t>
      </w:r>
      <w:r w:rsidR="008233FD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764"/>
        <w:gridCol w:w="2319"/>
        <w:gridCol w:w="993"/>
        <w:gridCol w:w="988"/>
        <w:gridCol w:w="988"/>
        <w:gridCol w:w="988"/>
        <w:gridCol w:w="988"/>
        <w:gridCol w:w="988"/>
      </w:tblGrid>
      <w:tr w:rsidR="00BB3A4F" w:rsidRPr="00770787" w14:paraId="6A4F82D4" w14:textId="77777777" w:rsidTr="00102B62">
        <w:trPr>
          <w:trHeight w:val="288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49A8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A7E5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I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ACB50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6B512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5ACA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CPM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DCC3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1F58A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7AAA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BB3A4F" w:rsidRPr="00770787" w14:paraId="04E62754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EC44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A81F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19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C88AC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41F66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3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581FD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97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8C385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19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7B7E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-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B50C4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01</w:t>
            </w:r>
          </w:p>
        </w:tc>
      </w:tr>
      <w:tr w:rsidR="00BB3A4F" w:rsidRPr="00770787" w14:paraId="244A191D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F76DE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E2B7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18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94592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EC9A1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A0C4B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89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654D1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98EA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E-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0B52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79</w:t>
            </w:r>
          </w:p>
        </w:tc>
      </w:tr>
      <w:tr w:rsidR="00BB3A4F" w:rsidRPr="00770787" w14:paraId="6F8164E9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23C96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9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B122B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36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4E6FE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o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E8348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1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F0EEF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6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CE65B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5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DEA62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5635B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73</w:t>
            </w:r>
          </w:p>
        </w:tc>
      </w:tr>
      <w:tr w:rsidR="00BB3A4F" w:rsidRPr="00770787" w14:paraId="2CEE16BF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2A17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0A07A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73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94647" w14:textId="77777777" w:rsidR="00BB3A4F" w:rsidRPr="00770787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n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A0973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7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9840D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07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BC98E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04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1678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E-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AB0D1" w14:textId="77777777" w:rsidR="00BB3A4F" w:rsidRPr="00770787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628</w:t>
            </w:r>
          </w:p>
        </w:tc>
      </w:tr>
      <w:tr w:rsidR="00BB3A4F" w:rsidRPr="00770787" w14:paraId="483637D3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688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88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6571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95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7E8D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lec2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C77F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68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416B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9083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B40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.431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FAEA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76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B8D3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64266</w:t>
            </w:r>
          </w:p>
        </w:tc>
      </w:tr>
      <w:tr w:rsidR="00BB3A4F" w:rsidRPr="00770787" w14:paraId="48B0F8E8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86B3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13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48A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3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BC0D5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Itm2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76C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478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5BFF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404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A8F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.092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81E9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10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3B3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64266</w:t>
            </w:r>
          </w:p>
        </w:tc>
      </w:tr>
      <w:tr w:rsidR="00BB3A4F" w:rsidRPr="00770787" w14:paraId="73350CC9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9ACE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05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04D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815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8DAB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lscr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794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797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0FC9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9346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82E3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.253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AE4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27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996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3835</w:t>
            </w:r>
          </w:p>
        </w:tc>
      </w:tr>
      <w:tr w:rsidR="00BB3A4F" w:rsidRPr="00770787" w14:paraId="1B4740DF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86B5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964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AA6D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58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90A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avin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B2AC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81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48CF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4857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027C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.124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236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50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41B4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3835</w:t>
            </w:r>
          </w:p>
        </w:tc>
      </w:tr>
      <w:tr w:rsidR="00BB3A4F" w:rsidRPr="00770787" w14:paraId="2E188924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068D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589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2613D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954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1AE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AF80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194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9D6A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276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4BD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79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267C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17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B80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3835</w:t>
            </w:r>
          </w:p>
        </w:tc>
      </w:tr>
      <w:tr w:rsidR="00BB3A4F" w:rsidRPr="00770787" w14:paraId="16E57904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E95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075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ADF5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0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484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Olfml2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78F1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657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D07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9849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1B1F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694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5BAB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39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97BF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3835</w:t>
            </w:r>
          </w:p>
        </w:tc>
      </w:tr>
      <w:tr w:rsidR="00BB3A4F" w:rsidRPr="00770787" w14:paraId="112D98B8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0507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82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BC00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094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458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Hyou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F3C9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469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419B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6620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C3A0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676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A2A2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43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FD2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3835</w:t>
            </w:r>
          </w:p>
        </w:tc>
      </w:tr>
      <w:tr w:rsidR="00BB3A4F" w:rsidRPr="00770787" w14:paraId="31F6149C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8778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50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4D3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94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8A13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Grhl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40C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8261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9ED8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0917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A1D7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387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9851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16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3D74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8827</w:t>
            </w:r>
          </w:p>
        </w:tc>
      </w:tr>
      <w:tr w:rsidR="00BB3A4F" w:rsidRPr="00770787" w14:paraId="49C7AE1B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746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982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B2AB9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385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2C17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pry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5C0C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261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B9D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4315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FFE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079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07E3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07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CA8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4543</w:t>
            </w:r>
          </w:p>
        </w:tc>
      </w:tr>
      <w:tr w:rsidR="00BB3A4F" w:rsidRPr="00770787" w14:paraId="76173B67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F0E7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28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A97B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61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C037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dp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D522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143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59A4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2786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762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96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804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46E-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EC98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4543</w:t>
            </w:r>
          </w:p>
        </w:tc>
      </w:tr>
      <w:tr w:rsidR="00BB3A4F" w:rsidRPr="00770787" w14:paraId="6A94C7E3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D12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497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E2CA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749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E265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Mtmr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B1F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055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5532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4525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4EE9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113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F43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EE5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23682</w:t>
            </w:r>
          </w:p>
        </w:tc>
      </w:tr>
      <w:tr w:rsidR="00BB3A4F" w:rsidRPr="00770787" w14:paraId="75622ECC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3D8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236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6841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10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3F9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Rilpl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290F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569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F6EE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9042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D74D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527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86AC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4DB6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58214</w:t>
            </w:r>
          </w:p>
        </w:tc>
      </w:tr>
      <w:tr w:rsidR="00BB3A4F" w:rsidRPr="00770787" w14:paraId="17CE4F5C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A384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183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D27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94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BEF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Ier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A83A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361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CF3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8229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0907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238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D0E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576E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67768</w:t>
            </w:r>
          </w:p>
        </w:tc>
      </w:tr>
      <w:tr w:rsidR="00BB3A4F" w:rsidRPr="00770787" w14:paraId="19F612E3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4A0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49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08F1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75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524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hnak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831D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12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8F5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2381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04B2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195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FF58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A23A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67768</w:t>
            </w:r>
          </w:p>
        </w:tc>
      </w:tr>
      <w:tr w:rsidR="00BB3A4F" w:rsidRPr="00770787" w14:paraId="6DDDBDAC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F4CC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223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597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57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3A3F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3AB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5894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17F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796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2E28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085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A1F2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AE70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68504</w:t>
            </w:r>
          </w:p>
        </w:tc>
      </w:tr>
      <w:tr w:rsidR="00BB3A4F" w:rsidRPr="00770787" w14:paraId="51CB1D92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2704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795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83A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3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5D23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rhgef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B56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470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AC26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2570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D9C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830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0BF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114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2977</w:t>
            </w:r>
          </w:p>
        </w:tc>
      </w:tr>
      <w:tr w:rsidR="00BB3A4F" w:rsidRPr="00770787" w14:paraId="7D00BA85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542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278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AA45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17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FB7E2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lfn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E32F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485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5193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1154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794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742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420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B03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2977</w:t>
            </w:r>
          </w:p>
        </w:tc>
      </w:tr>
      <w:tr w:rsidR="00BB3A4F" w:rsidRPr="00770787" w14:paraId="0F189400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0808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14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4010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00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9862B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Impdh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D101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016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F0E7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7879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B738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480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AE82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837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240E53C9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26BB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59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094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67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07CD5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dit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1B12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686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5DA5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1541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720A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383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FAF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8735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192A4691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104E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021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53B2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18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13F9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najb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9F1E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818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1F87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2271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5ED5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27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FAD2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1822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4A9FC85A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1F7F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60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05D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77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A7EF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lekhf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23B9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613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4D97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4409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5F8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161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711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B3D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20EDD84A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5FED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958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E1EED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82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5332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Hspa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3CD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5752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26CC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8.7178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E1F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158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CC2D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BF90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7C8CF050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F58B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82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2E8F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243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D68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dh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AC3D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349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33C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937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9D65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124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1D12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0B7E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48189975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C188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36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51F5A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1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0774A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najb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498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432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B366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1609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3169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088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75A6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310C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34D673CC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098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123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F3D3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67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C3C7A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astor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8D17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700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87E1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6022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A63F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950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8ECB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F06D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35BDF6E6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1F1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724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6A839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244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057A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hrnb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0C9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3.796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3BB4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2.966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551C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946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E890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C57B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5217BDC8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5B33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157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20C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5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AEC9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dkn1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8AE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885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50B0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0771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5B59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85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4EB0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93EB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7A9794A3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8908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189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E447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5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581F1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tgs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6C5E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083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40AF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6907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54E7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797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10A6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921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7AC74A4D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E284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58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BF76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56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EC21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Inka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8FBD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774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613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8.1470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93DD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79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7BC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97B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287</w:t>
            </w:r>
          </w:p>
        </w:tc>
      </w:tr>
      <w:tr w:rsidR="00BB3A4F" w:rsidRPr="00770787" w14:paraId="63244894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A71B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12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9828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46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30FD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reld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1196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6202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74BF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4814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9551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56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2F70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3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C8C6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38CBDE03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12FD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890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4BE99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18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09A40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df2l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493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7157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859A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8507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3B00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465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6143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DAA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1C5A4016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F7B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133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5DD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6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78B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gr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04D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6544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651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8234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A57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434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3304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E53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46D16412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9472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673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CC2F1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4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F94D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id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D7DD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21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10EA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4790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CC27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4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D0AD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FD5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3555363E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D73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642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0AB1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40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DF60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Gfod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2CC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978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E1D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2821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083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264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2ED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1BB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6D9356E5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EC9C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2087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FCEA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35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7C412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femp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9B37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91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7B12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7331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410D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215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E29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B16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6A0383FF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872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362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2B5A9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29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01413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Mycbpap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EE42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326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3C8C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1655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F92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213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CB1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6E2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6671ABC0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BAAB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701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05F6F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89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E6F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fkfb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E49B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760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4C2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1410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CD61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173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D899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4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54FC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37393809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6E2A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313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1A53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79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BA1D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str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C9E1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208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9517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7873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00C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106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65F5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530A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2F9DD8E0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78D4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23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DF1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19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70B0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E92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50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349F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9208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B5F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071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C2F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6016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437D7F70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5DBA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096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833B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44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4C71A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FF3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901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8F75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798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54D6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05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190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90A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0332BF3E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EBAE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32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701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62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C9265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tp10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127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14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56C8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3424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DA5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.028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4C5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894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0866C7E2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5B7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002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583F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74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30F8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proofErr w:type="spellStart"/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Bdnf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569E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825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C3AD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5154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9992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84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63C1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C6260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1DEEADE7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ED5C2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51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5735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592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5D07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kap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6A80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930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60F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338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9118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83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84A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7798B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67E0C4B3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39A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93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9BFB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808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C8DE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lc22a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5E0E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680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32D6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3108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2B16D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75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D5B9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09F0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062C7E94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6F0FA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253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77A85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9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EFAD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Hsph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E6B88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2282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1647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8.4954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35B6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697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6BF2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F5C15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551E35A7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AB6F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096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BFF4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307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9CC96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A3AE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090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BAC3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604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3AB9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69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9ECF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5D6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  <w:tr w:rsidR="00BB3A4F" w:rsidRPr="00770787" w14:paraId="43CDC76C" w14:textId="77777777" w:rsidTr="00102B62">
        <w:trPr>
          <w:trHeight w:val="28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D28B4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45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3D7C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18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8B72" w14:textId="77777777" w:rsidR="00BB3A4F" w:rsidRPr="008233FD" w:rsidRDefault="00BB3A4F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100a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09D9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976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B33A1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0634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865AE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.95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94E9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5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A7A2C" w14:textId="77777777" w:rsidR="00BB3A4F" w:rsidRPr="008233FD" w:rsidRDefault="00BB3A4F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95336</w:t>
            </w:r>
          </w:p>
        </w:tc>
      </w:tr>
    </w:tbl>
    <w:p w14:paraId="6296EF4B" w14:textId="77777777" w:rsidR="00BB3A4F" w:rsidRDefault="00BB3A4F" w:rsidP="00C95C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39A29D" w14:textId="77777777" w:rsidR="00A65468" w:rsidRDefault="00A654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A510570" w14:textId="2F932A31" w:rsidR="00647C01" w:rsidRPr="00770787" w:rsidRDefault="00647C01" w:rsidP="00C95C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47FA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70787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RNA-Seq:</w:t>
      </w:r>
      <w:r w:rsidRPr="00B103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line Day 6 vs Cocaine Day 6</w:t>
      </w:r>
      <w:r w:rsidR="008233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DR &lt; 0.05; </w:t>
      </w:r>
      <w:r w:rsidR="008233FD" w:rsidRPr="008233FD">
        <w:rPr>
          <w:rFonts w:ascii="Times New Roman" w:eastAsia="Times New Roman" w:hAnsi="Times New Roman" w:cs="Times New Roman"/>
          <w:color w:val="808080" w:themeColor="background1" w:themeShade="80"/>
          <w:sz w:val="24"/>
          <w:szCs w:val="24"/>
        </w:rPr>
        <w:t>FDR &lt;0.2</w:t>
      </w:r>
      <w:r w:rsidR="008233FD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tbl>
      <w:tblPr>
        <w:tblW w:w="8898" w:type="dxa"/>
        <w:tblLook w:val="04A0" w:firstRow="1" w:lastRow="0" w:firstColumn="1" w:lastColumn="0" w:noHBand="0" w:noVBand="1"/>
      </w:tblPr>
      <w:tblGrid>
        <w:gridCol w:w="853"/>
        <w:gridCol w:w="2315"/>
        <w:gridCol w:w="923"/>
        <w:gridCol w:w="985"/>
        <w:gridCol w:w="985"/>
        <w:gridCol w:w="985"/>
        <w:gridCol w:w="985"/>
        <w:gridCol w:w="985"/>
      </w:tblGrid>
      <w:tr w:rsidR="00C95C4A" w:rsidRPr="00770787" w14:paraId="678A5D33" w14:textId="77777777" w:rsidTr="00102B6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3386" w14:textId="741FD53D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6077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E8555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C805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F6639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CP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15CAC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DC4A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C10B9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C95C4A" w:rsidRPr="00770787" w14:paraId="310B8474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65F1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BE9D3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11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61B05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760B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146A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9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E85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516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32AB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E-05</w:t>
            </w:r>
          </w:p>
        </w:tc>
      </w:tr>
      <w:tr w:rsidR="00C95C4A" w:rsidRPr="00770787" w14:paraId="5CCC531E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3048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A0156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46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22F84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5846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8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4B4F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F29E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2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F89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B1D3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13</w:t>
            </w:r>
          </w:p>
        </w:tc>
      </w:tr>
      <w:tr w:rsidR="00C95C4A" w:rsidRPr="00770787" w14:paraId="04B04238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D9013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7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EB24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52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58D70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FAE7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097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7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4FC9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6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AB36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3C2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01</w:t>
            </w:r>
          </w:p>
        </w:tc>
      </w:tr>
      <w:tr w:rsidR="00C95C4A" w:rsidRPr="00770787" w14:paraId="61E4F71C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0B99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38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EE1B3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59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53FE7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183BE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7EF8F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2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E0B20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1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C41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4467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75</w:t>
            </w:r>
          </w:p>
        </w:tc>
      </w:tr>
      <w:tr w:rsidR="00C95C4A" w:rsidRPr="00770787" w14:paraId="00DC864B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E941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934A9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RNOG00000001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60D43" w14:textId="77777777" w:rsidR="00C95C4A" w:rsidRPr="00770787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A354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174DA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9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CB6E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4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15805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A6FB6" w14:textId="77777777" w:rsidR="00C95C4A" w:rsidRPr="00770787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116</w:t>
            </w:r>
          </w:p>
        </w:tc>
      </w:tr>
      <w:tr w:rsidR="00C95C4A" w:rsidRPr="00770787" w14:paraId="2C289F24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916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13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E47E6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92C18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Itm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D556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55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1611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40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5F2E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.18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3D84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0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C857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231</w:t>
            </w:r>
          </w:p>
        </w:tc>
      </w:tr>
      <w:tr w:rsidR="00C95C4A" w:rsidRPr="00770787" w14:paraId="34F5A1F7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FF8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69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06A2E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8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50E2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D6C6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99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160B0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655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3C52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8.14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DD58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0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64B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231</w:t>
            </w:r>
          </w:p>
        </w:tc>
      </w:tr>
      <w:tr w:rsidR="00C95C4A" w:rsidRPr="00770787" w14:paraId="5FA9FD6C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404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196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721A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8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743E3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l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4196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51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731E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543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D1DF0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.68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6A70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6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A13E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231</w:t>
            </w:r>
          </w:p>
        </w:tc>
      </w:tr>
      <w:tr w:rsidR="00C95C4A" w:rsidRPr="00770787" w14:paraId="6E193BD7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C122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961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0DD39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9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3ADFF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E4C2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.679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2A72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9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E08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.6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D5E3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4010E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231</w:t>
            </w:r>
          </w:p>
        </w:tc>
      </w:tr>
      <w:tr w:rsidR="00C95C4A" w:rsidRPr="00770787" w14:paraId="29E35DD6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AB6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236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26C68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BCA1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najb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471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13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94E6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7.160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EBB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.35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15D4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1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3EEF6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231</w:t>
            </w:r>
          </w:p>
        </w:tc>
      </w:tr>
      <w:tr w:rsidR="00C95C4A" w:rsidRPr="00770787" w14:paraId="13234019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3A7FF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904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9F87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0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D93B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an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E8872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5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5595A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208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1A6A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.33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3A0D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1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E7D8C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5231</w:t>
            </w:r>
          </w:p>
        </w:tc>
      </w:tr>
      <w:tr w:rsidR="00C95C4A" w:rsidRPr="00770787" w14:paraId="36604C4B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EC98F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3138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761EB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2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4E95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s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9EA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17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DE4B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787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C83A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43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417A1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0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B538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76742</w:t>
            </w:r>
          </w:p>
        </w:tc>
      </w:tr>
      <w:tr w:rsidR="00C95C4A" w:rsidRPr="00770787" w14:paraId="50086599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A27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1330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40161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936B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g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5E05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826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4A53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823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2AF5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6.12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0C60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5.9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DA24E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3544</w:t>
            </w:r>
          </w:p>
        </w:tc>
      </w:tr>
      <w:tr w:rsidR="00C95C4A" w:rsidRPr="00770787" w14:paraId="5F239BFA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818F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83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D4921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43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4C54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2E7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715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EB5E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8.674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4A39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91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1DA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6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E1E2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4398</w:t>
            </w:r>
          </w:p>
        </w:tc>
      </w:tr>
      <w:tr w:rsidR="00C95C4A" w:rsidRPr="00770787" w14:paraId="04752A81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AFD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072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CC22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0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D0619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lc26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CD71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89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9322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002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5F4A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5.83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BFD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9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7DA7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84398</w:t>
            </w:r>
          </w:p>
        </w:tc>
      </w:tr>
      <w:tr w:rsidR="00C95C4A" w:rsidRPr="00770787" w14:paraId="0183AC5F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427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9822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EEADC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3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B7AA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Spry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6C203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457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DAAFC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4.431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53A60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9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D2A8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5329F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28471</w:t>
            </w:r>
          </w:p>
        </w:tc>
      </w:tr>
      <w:tr w:rsidR="00C95C4A" w:rsidRPr="00770787" w14:paraId="6BD8F895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86B3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2866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6DBE1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4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E081D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Atp13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A19AA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0.48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57B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3.288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DC45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33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2909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250F6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64676</w:t>
            </w:r>
          </w:p>
        </w:tc>
      </w:tr>
      <w:tr w:rsidR="00C95C4A" w:rsidRPr="00770787" w14:paraId="16F3B307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558D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88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E6C41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04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B0FC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Clec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1964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16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FF140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55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6DF99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09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C9EAA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AE6F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73104</w:t>
            </w:r>
          </w:p>
        </w:tc>
      </w:tr>
      <w:tr w:rsidR="00C95C4A" w:rsidRPr="00770787" w14:paraId="2F8DEB5D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7D57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2281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A386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16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55B3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Plekh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77DF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8EAB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-1.70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255B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4.03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005F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118B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73104</w:t>
            </w:r>
          </w:p>
        </w:tc>
      </w:tr>
      <w:tr w:rsidR="00C95C4A" w:rsidRPr="00770787" w14:paraId="32411E70" w14:textId="77777777" w:rsidTr="00102B6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B222D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7144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B1EEB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ENSRNOG00000023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FFE6" w14:textId="77777777" w:rsidR="00C95C4A" w:rsidRPr="008233FD" w:rsidRDefault="00C95C4A" w:rsidP="0010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Dus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F154A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349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07F9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6.239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972E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13.78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37297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000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FCB24" w14:textId="77777777" w:rsidR="00C95C4A" w:rsidRPr="008233FD" w:rsidRDefault="00C95C4A" w:rsidP="00102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8233FD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</w:rPr>
              <w:t>0.187791</w:t>
            </w:r>
          </w:p>
        </w:tc>
      </w:tr>
    </w:tbl>
    <w:p w14:paraId="073979EB" w14:textId="77777777" w:rsidR="00C95C4A" w:rsidRDefault="00C95C4A" w:rsidP="00C95C4A">
      <w:pPr>
        <w:rPr>
          <w:lang w:val="en-US"/>
        </w:rPr>
      </w:pPr>
    </w:p>
    <w:p w14:paraId="10D8A8B5" w14:textId="77777777" w:rsidR="005E3216" w:rsidRDefault="005E3216" w:rsidP="00C95C4A">
      <w:pPr>
        <w:rPr>
          <w:lang w:val="en-US"/>
        </w:rPr>
      </w:pPr>
    </w:p>
    <w:p w14:paraId="1E315CC4" w14:textId="757F52D5" w:rsidR="00C95C4A" w:rsidRDefault="005E32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Pr="00EA77C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707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AA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44AA7" w:rsidRPr="00D44AA7">
        <w:rPr>
          <w:rFonts w:ascii="Times New Roman" w:hAnsi="Times New Roman" w:cs="Times New Roman"/>
          <w:sz w:val="24"/>
          <w:szCs w:val="24"/>
          <w:lang w:val="en-US"/>
        </w:rPr>
        <w:t xml:space="preserve">lustered heatmap showing Pearson correlations between </w:t>
      </w:r>
      <w:proofErr w:type="spellStart"/>
      <w:r w:rsidR="00D44AA7" w:rsidRPr="00D44AA7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="00D44AA7" w:rsidRPr="00D44AA7">
        <w:rPr>
          <w:rFonts w:ascii="Times New Roman" w:hAnsi="Times New Roman" w:cs="Times New Roman"/>
          <w:sz w:val="24"/>
          <w:szCs w:val="24"/>
          <w:lang w:val="en-US"/>
        </w:rPr>
        <w:t xml:space="preserve"> measures and gene expression levels</w:t>
      </w:r>
      <w:r w:rsidR="007405BA">
        <w:rPr>
          <w:rFonts w:ascii="Times New Roman" w:hAnsi="Times New Roman" w:cs="Times New Roman"/>
          <w:sz w:val="24"/>
          <w:szCs w:val="24"/>
          <w:lang w:val="en-US"/>
        </w:rPr>
        <w:t xml:space="preserve"> for nicotine self-administration data. </w:t>
      </w:r>
    </w:p>
    <w:p w14:paraId="152E330F" w14:textId="77777777" w:rsidR="00CF437D" w:rsidRDefault="00CF43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68EB6A" w14:textId="611C2F80" w:rsidR="00CF437D" w:rsidRPr="0050437B" w:rsidRDefault="00CF437D">
      <w:p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  <w:noProof/>
          <w:color w:val="000000"/>
        </w:rPr>
        <w:drawing>
          <wp:inline distT="0" distB="0" distL="0" distR="0" wp14:anchorId="11573438" wp14:editId="597AFF57">
            <wp:extent cx="4617681" cy="4514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247" cy="4518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437D" w:rsidRPr="0050437B" w:rsidSect="006A0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AE"/>
    <w:rsid w:val="000161FB"/>
    <w:rsid w:val="00062DCD"/>
    <w:rsid w:val="00063366"/>
    <w:rsid w:val="00090CBD"/>
    <w:rsid w:val="000965F6"/>
    <w:rsid w:val="000F2C41"/>
    <w:rsid w:val="00155DFC"/>
    <w:rsid w:val="001B5EA4"/>
    <w:rsid w:val="001F0E40"/>
    <w:rsid w:val="0020124E"/>
    <w:rsid w:val="002173D9"/>
    <w:rsid w:val="002419F5"/>
    <w:rsid w:val="00292184"/>
    <w:rsid w:val="002A45D1"/>
    <w:rsid w:val="002F37CD"/>
    <w:rsid w:val="002F6EFC"/>
    <w:rsid w:val="003C05B8"/>
    <w:rsid w:val="003C4AE5"/>
    <w:rsid w:val="004320D4"/>
    <w:rsid w:val="004B71AC"/>
    <w:rsid w:val="0050437B"/>
    <w:rsid w:val="00547FA0"/>
    <w:rsid w:val="0058098F"/>
    <w:rsid w:val="005E3216"/>
    <w:rsid w:val="005F212D"/>
    <w:rsid w:val="005F4D16"/>
    <w:rsid w:val="00624020"/>
    <w:rsid w:val="00647C01"/>
    <w:rsid w:val="006A071B"/>
    <w:rsid w:val="006B3D7D"/>
    <w:rsid w:val="00702DD6"/>
    <w:rsid w:val="00703FBD"/>
    <w:rsid w:val="007405BA"/>
    <w:rsid w:val="00770787"/>
    <w:rsid w:val="00795C20"/>
    <w:rsid w:val="008233FD"/>
    <w:rsid w:val="00842994"/>
    <w:rsid w:val="0089401C"/>
    <w:rsid w:val="009653E2"/>
    <w:rsid w:val="00976AF4"/>
    <w:rsid w:val="009B4D01"/>
    <w:rsid w:val="00A00E91"/>
    <w:rsid w:val="00A30D9A"/>
    <w:rsid w:val="00A65468"/>
    <w:rsid w:val="00AE03EE"/>
    <w:rsid w:val="00B103A9"/>
    <w:rsid w:val="00B168A8"/>
    <w:rsid w:val="00B509B6"/>
    <w:rsid w:val="00B6558F"/>
    <w:rsid w:val="00BB3A4F"/>
    <w:rsid w:val="00C11CE6"/>
    <w:rsid w:val="00C25BD4"/>
    <w:rsid w:val="00C826CD"/>
    <w:rsid w:val="00C95C4A"/>
    <w:rsid w:val="00CB7FAE"/>
    <w:rsid w:val="00CF437D"/>
    <w:rsid w:val="00D23CB2"/>
    <w:rsid w:val="00D44AA7"/>
    <w:rsid w:val="00DC0A8D"/>
    <w:rsid w:val="00E66385"/>
    <w:rsid w:val="00EA77C5"/>
    <w:rsid w:val="00EB0C8C"/>
    <w:rsid w:val="00EF5B08"/>
    <w:rsid w:val="00F01FED"/>
    <w:rsid w:val="00F8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F05A"/>
  <w15:chartTrackingRefBased/>
  <w15:docId w15:val="{131F1B46-C256-4239-98FF-9093A3F0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C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C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C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C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C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C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C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C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C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C4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C4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C4A"/>
    <w:rPr>
      <w:rFonts w:eastAsiaTheme="majorEastAsia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C4A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C4A"/>
    <w:rPr>
      <w:rFonts w:eastAsiaTheme="majorEastAsia" w:cstheme="majorBidi"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C4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C4A"/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C4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C4A"/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95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5C4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C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5C4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95C4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5C4A"/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paragraph" w:styleId="ListParagraph">
    <w:name w:val="List Paragraph"/>
    <w:basedOn w:val="Normal"/>
    <w:uiPriority w:val="34"/>
    <w:qFormat/>
    <w:rsid w:val="00C95C4A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5C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C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C4A"/>
    <w:rPr>
      <w:rFonts w:eastAsiaTheme="minorEastAsia"/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95C4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0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a7417c59-07f1-47ad-afe3-62789a9d4b74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700</Words>
  <Characters>969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1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emens</dc:creator>
  <cp:keywords/>
  <dc:description/>
  <cp:lastModifiedBy>Kelly Clemens</cp:lastModifiedBy>
  <cp:revision>9</cp:revision>
  <dcterms:created xsi:type="dcterms:W3CDTF">2025-12-10T06:30:00Z</dcterms:created>
  <dcterms:modified xsi:type="dcterms:W3CDTF">2025-12-12T02:10:00Z</dcterms:modified>
</cp:coreProperties>
</file>